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0CC23" w14:textId="77777777" w:rsidR="00DD60C9" w:rsidRDefault="000128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28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. Information of </w:t>
      </w:r>
      <w:proofErr w:type="spellStart"/>
      <w:r w:rsidRPr="00012821">
        <w:rPr>
          <w:rFonts w:ascii="Times New Roman" w:hAnsi="Times New Roman" w:cs="Times New Roman" w:hint="eastAsia"/>
          <w:b/>
          <w:bCs/>
          <w:sz w:val="24"/>
          <w:szCs w:val="24"/>
        </w:rPr>
        <w:t>irAE</w:t>
      </w:r>
      <w:proofErr w:type="spellEnd"/>
      <w:r w:rsidRPr="0001282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patients of T-NEN treated with IC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2856"/>
        <w:gridCol w:w="2716"/>
      </w:tblGrid>
      <w:tr w:rsidR="00DD60C9" w14:paraId="1BB8D753" w14:textId="77777777">
        <w:tc>
          <w:tcPr>
            <w:tcW w:w="2950" w:type="dxa"/>
            <w:vMerge w:val="restart"/>
            <w:shd w:val="clear" w:color="auto" w:fill="D8D8D8" w:themeFill="background1" w:themeFillShade="D8"/>
            <w:vAlign w:val="center"/>
          </w:tcPr>
          <w:p w14:paraId="46541B3A" w14:textId="77777777" w:rsidR="00DD60C9" w:rsidRDefault="00012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572" w:type="dxa"/>
            <w:gridSpan w:val="2"/>
            <w:shd w:val="clear" w:color="auto" w:fill="D8D8D8" w:themeFill="background1" w:themeFillShade="D8"/>
          </w:tcPr>
          <w:p w14:paraId="23A568F9" w14:textId="77777777" w:rsidR="00DD60C9" w:rsidRDefault="00012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tients, No.</w:t>
            </w:r>
          </w:p>
        </w:tc>
      </w:tr>
      <w:tr w:rsidR="00DD60C9" w14:paraId="691FD5E7" w14:textId="77777777">
        <w:tc>
          <w:tcPr>
            <w:tcW w:w="2950" w:type="dxa"/>
            <w:vMerge/>
            <w:shd w:val="clear" w:color="auto" w:fill="D8D8D8" w:themeFill="background1" w:themeFillShade="D8"/>
          </w:tcPr>
          <w:p w14:paraId="1D294DD7" w14:textId="77777777" w:rsidR="00DD60C9" w:rsidRDefault="00DD60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56" w:type="dxa"/>
            <w:shd w:val="clear" w:color="auto" w:fill="D8D8D8" w:themeFill="background1" w:themeFillShade="D8"/>
          </w:tcPr>
          <w:p w14:paraId="549BFDE8" w14:textId="77777777" w:rsidR="00DD60C9" w:rsidRDefault="00012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 1-2</w:t>
            </w:r>
          </w:p>
        </w:tc>
        <w:tc>
          <w:tcPr>
            <w:tcW w:w="2716" w:type="dxa"/>
            <w:shd w:val="clear" w:color="auto" w:fill="D8D8D8" w:themeFill="background1" w:themeFillShade="D8"/>
          </w:tcPr>
          <w:p w14:paraId="7F688E16" w14:textId="77777777" w:rsidR="00DD60C9" w:rsidRDefault="000128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ade 3-4</w:t>
            </w:r>
          </w:p>
        </w:tc>
      </w:tr>
      <w:tr w:rsidR="00DD60C9" w14:paraId="1AE06F36" w14:textId="77777777">
        <w:tc>
          <w:tcPr>
            <w:tcW w:w="2950" w:type="dxa"/>
          </w:tcPr>
          <w:p w14:paraId="055DFF20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kin</w:t>
            </w:r>
          </w:p>
        </w:tc>
        <w:tc>
          <w:tcPr>
            <w:tcW w:w="2856" w:type="dxa"/>
          </w:tcPr>
          <w:p w14:paraId="021119F0" w14:textId="77777777" w:rsidR="00DD60C9" w:rsidRDefault="00DD60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16" w:type="dxa"/>
          </w:tcPr>
          <w:p w14:paraId="651CBF36" w14:textId="77777777" w:rsidR="00DD60C9" w:rsidRDefault="00DD60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D60C9" w14:paraId="4764DA33" w14:textId="77777777">
        <w:tc>
          <w:tcPr>
            <w:tcW w:w="2950" w:type="dxa"/>
          </w:tcPr>
          <w:p w14:paraId="2F172703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ash</w:t>
            </w:r>
          </w:p>
        </w:tc>
        <w:tc>
          <w:tcPr>
            <w:tcW w:w="2856" w:type="dxa"/>
          </w:tcPr>
          <w:p w14:paraId="26406101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0ED61EB6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2168863B" w14:textId="77777777">
        <w:tc>
          <w:tcPr>
            <w:tcW w:w="2950" w:type="dxa"/>
          </w:tcPr>
          <w:p w14:paraId="0313A535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ruritus</w:t>
            </w:r>
          </w:p>
        </w:tc>
        <w:tc>
          <w:tcPr>
            <w:tcW w:w="2856" w:type="dxa"/>
          </w:tcPr>
          <w:p w14:paraId="23B58B18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06A5CAFA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2DBD47DC" w14:textId="77777777">
        <w:tc>
          <w:tcPr>
            <w:tcW w:w="2950" w:type="dxa"/>
          </w:tcPr>
          <w:p w14:paraId="41F23BC2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itiligo</w:t>
            </w:r>
          </w:p>
        </w:tc>
        <w:tc>
          <w:tcPr>
            <w:tcW w:w="2856" w:type="dxa"/>
          </w:tcPr>
          <w:p w14:paraId="04EB4F68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5251F8A9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6C326A98" w14:textId="77777777">
        <w:tc>
          <w:tcPr>
            <w:tcW w:w="2950" w:type="dxa"/>
          </w:tcPr>
          <w:p w14:paraId="517A7BF1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neumonitis</w:t>
            </w:r>
          </w:p>
        </w:tc>
        <w:tc>
          <w:tcPr>
            <w:tcW w:w="2856" w:type="dxa"/>
          </w:tcPr>
          <w:p w14:paraId="62F1AF28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6CD96CDE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03EC6462" w14:textId="77777777">
        <w:tc>
          <w:tcPr>
            <w:tcW w:w="2950" w:type="dxa"/>
          </w:tcPr>
          <w:p w14:paraId="6530436D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yocarditis</w:t>
            </w:r>
          </w:p>
        </w:tc>
        <w:tc>
          <w:tcPr>
            <w:tcW w:w="2856" w:type="dxa"/>
          </w:tcPr>
          <w:p w14:paraId="07979055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5C88B749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15BD3D93" w14:textId="77777777">
        <w:tc>
          <w:tcPr>
            <w:tcW w:w="2950" w:type="dxa"/>
          </w:tcPr>
          <w:p w14:paraId="1ED3B68E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docrine</w:t>
            </w:r>
          </w:p>
        </w:tc>
        <w:tc>
          <w:tcPr>
            <w:tcW w:w="2856" w:type="dxa"/>
          </w:tcPr>
          <w:p w14:paraId="3B0F2CD8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6" w:type="dxa"/>
          </w:tcPr>
          <w:p w14:paraId="50382A57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0C9" w14:paraId="675FA395" w14:textId="77777777">
        <w:tc>
          <w:tcPr>
            <w:tcW w:w="2950" w:type="dxa"/>
          </w:tcPr>
          <w:p w14:paraId="17EFEE72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Thyroiditis/hypothyroidism</w:t>
            </w:r>
          </w:p>
        </w:tc>
        <w:tc>
          <w:tcPr>
            <w:tcW w:w="2856" w:type="dxa"/>
          </w:tcPr>
          <w:p w14:paraId="6A9B4E2C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6312E81E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29128C06" w14:textId="77777777">
        <w:tc>
          <w:tcPr>
            <w:tcW w:w="2950" w:type="dxa"/>
          </w:tcPr>
          <w:p w14:paraId="5B137F6B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ophysitis</w:t>
            </w:r>
            <w:proofErr w:type="spellEnd"/>
          </w:p>
        </w:tc>
        <w:tc>
          <w:tcPr>
            <w:tcW w:w="2856" w:type="dxa"/>
          </w:tcPr>
          <w:p w14:paraId="160C021E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65B9EEFF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034D6F9C" w14:textId="77777777">
        <w:tc>
          <w:tcPr>
            <w:tcW w:w="2950" w:type="dxa"/>
          </w:tcPr>
          <w:p w14:paraId="47927E6C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strointestinal</w:t>
            </w:r>
          </w:p>
        </w:tc>
        <w:tc>
          <w:tcPr>
            <w:tcW w:w="2856" w:type="dxa"/>
          </w:tcPr>
          <w:p w14:paraId="5A08D092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6" w:type="dxa"/>
          </w:tcPr>
          <w:p w14:paraId="1F365AFD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0C9" w14:paraId="78DF2C7C" w14:textId="77777777">
        <w:tc>
          <w:tcPr>
            <w:tcW w:w="2950" w:type="dxa"/>
          </w:tcPr>
          <w:p w14:paraId="4CBF6307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ucositisf</w:t>
            </w:r>
            <w:proofErr w:type="spellEnd"/>
          </w:p>
        </w:tc>
        <w:tc>
          <w:tcPr>
            <w:tcW w:w="2856" w:type="dxa"/>
          </w:tcPr>
          <w:p w14:paraId="6546D597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697CEEB9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0002DCED" w14:textId="77777777">
        <w:tc>
          <w:tcPr>
            <w:tcW w:w="2950" w:type="dxa"/>
          </w:tcPr>
          <w:p w14:paraId="24BA85DD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Diarrhea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itisg</w:t>
            </w:r>
            <w:proofErr w:type="spellEnd"/>
          </w:p>
        </w:tc>
        <w:tc>
          <w:tcPr>
            <w:tcW w:w="2856" w:type="dxa"/>
          </w:tcPr>
          <w:p w14:paraId="22AE29A8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0E80D89E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3BE99F9D" w14:textId="77777777">
        <w:tc>
          <w:tcPr>
            <w:tcW w:w="2950" w:type="dxa"/>
          </w:tcPr>
          <w:p w14:paraId="08E21411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epatobiliary</w:t>
            </w:r>
          </w:p>
        </w:tc>
        <w:tc>
          <w:tcPr>
            <w:tcW w:w="2856" w:type="dxa"/>
          </w:tcPr>
          <w:p w14:paraId="64288AD8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6" w:type="dxa"/>
          </w:tcPr>
          <w:p w14:paraId="026370C3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0C9" w14:paraId="34A78480" w14:textId="77777777">
        <w:tc>
          <w:tcPr>
            <w:tcW w:w="2950" w:type="dxa"/>
          </w:tcPr>
          <w:p w14:paraId="0C9D1B6A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Hepatitis</w:t>
            </w:r>
          </w:p>
        </w:tc>
        <w:tc>
          <w:tcPr>
            <w:tcW w:w="2856" w:type="dxa"/>
          </w:tcPr>
          <w:p w14:paraId="02315FAB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3B2FD267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1D618824" w14:textId="77777777">
        <w:tc>
          <w:tcPr>
            <w:tcW w:w="2950" w:type="dxa"/>
          </w:tcPr>
          <w:p w14:paraId="1992ED22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holangitis</w:t>
            </w:r>
          </w:p>
        </w:tc>
        <w:tc>
          <w:tcPr>
            <w:tcW w:w="2856" w:type="dxa"/>
          </w:tcPr>
          <w:p w14:paraId="349FE188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749BF060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673BEA5A" w14:textId="77777777">
        <w:tc>
          <w:tcPr>
            <w:tcW w:w="2950" w:type="dxa"/>
          </w:tcPr>
          <w:p w14:paraId="41B08AE5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nal dysfunction</w:t>
            </w:r>
          </w:p>
        </w:tc>
        <w:tc>
          <w:tcPr>
            <w:tcW w:w="2856" w:type="dxa"/>
          </w:tcPr>
          <w:p w14:paraId="2CCD476A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5A396747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3089CDE8" w14:textId="77777777">
        <w:tc>
          <w:tcPr>
            <w:tcW w:w="2950" w:type="dxa"/>
          </w:tcPr>
          <w:p w14:paraId="009A7D8E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2856" w:type="dxa"/>
          </w:tcPr>
          <w:p w14:paraId="41CF518E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6" w:type="dxa"/>
          </w:tcPr>
          <w:p w14:paraId="49788B6E" w14:textId="77777777" w:rsidR="00DD60C9" w:rsidRDefault="00DD60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0C9" w14:paraId="0BCC1F1E" w14:textId="77777777">
        <w:tc>
          <w:tcPr>
            <w:tcW w:w="2950" w:type="dxa"/>
          </w:tcPr>
          <w:p w14:paraId="31AD1A0B" w14:textId="77777777" w:rsidR="00DD60C9" w:rsidRDefault="000128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atigue</w:t>
            </w:r>
          </w:p>
        </w:tc>
        <w:tc>
          <w:tcPr>
            <w:tcW w:w="2856" w:type="dxa"/>
          </w:tcPr>
          <w:p w14:paraId="58CCECE3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16" w:type="dxa"/>
          </w:tcPr>
          <w:p w14:paraId="48A8B8F3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4D28FBF3" w14:textId="77777777">
        <w:tc>
          <w:tcPr>
            <w:tcW w:w="2950" w:type="dxa"/>
          </w:tcPr>
          <w:p w14:paraId="30D27766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ppetite loss</w:t>
            </w:r>
          </w:p>
        </w:tc>
        <w:tc>
          <w:tcPr>
            <w:tcW w:w="2856" w:type="dxa"/>
          </w:tcPr>
          <w:p w14:paraId="153B520F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16" w:type="dxa"/>
          </w:tcPr>
          <w:p w14:paraId="1FC7C04D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4813AB34" w14:textId="77777777">
        <w:tc>
          <w:tcPr>
            <w:tcW w:w="2950" w:type="dxa"/>
          </w:tcPr>
          <w:p w14:paraId="38567909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Polyarthritis</w:t>
            </w:r>
          </w:p>
        </w:tc>
        <w:tc>
          <w:tcPr>
            <w:tcW w:w="2856" w:type="dxa"/>
          </w:tcPr>
          <w:p w14:paraId="686E2D5A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65CEC2CA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60C9" w14:paraId="2D643DCB" w14:textId="77777777">
        <w:tc>
          <w:tcPr>
            <w:tcW w:w="2950" w:type="dxa"/>
          </w:tcPr>
          <w:p w14:paraId="359BD257" w14:textId="77777777" w:rsidR="00DD60C9" w:rsidRDefault="00012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Myasthenia gravis</w:t>
            </w:r>
          </w:p>
        </w:tc>
        <w:tc>
          <w:tcPr>
            <w:tcW w:w="2856" w:type="dxa"/>
          </w:tcPr>
          <w:p w14:paraId="35E13563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716" w:type="dxa"/>
          </w:tcPr>
          <w:p w14:paraId="1BC9F261" w14:textId="77777777" w:rsidR="00DD60C9" w:rsidRDefault="000128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0C4C73E3" w14:textId="77777777" w:rsidR="00DD60C9" w:rsidRDefault="00DD60C9"/>
    <w:sectPr w:rsidR="00DD60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8677B"/>
    <w:multiLevelType w:val="multilevel"/>
    <w:tmpl w:val="15B8677B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498114E"/>
    <w:multiLevelType w:val="multilevel"/>
    <w:tmpl w:val="2498114E"/>
    <w:lvl w:ilvl="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hYzI1MmY4MjI1YzM0NzU0N2YzNTBhYTgyMGE3NGYifQ=="/>
  </w:docVars>
  <w:rsids>
    <w:rsidRoot w:val="00DD60C9"/>
    <w:rsid w:val="00012821"/>
    <w:rsid w:val="003B1933"/>
    <w:rsid w:val="00DD60C9"/>
    <w:rsid w:val="00DE4334"/>
    <w:rsid w:val="010827C0"/>
    <w:rsid w:val="01A06E9D"/>
    <w:rsid w:val="02BB7F61"/>
    <w:rsid w:val="033725ED"/>
    <w:rsid w:val="03725ABF"/>
    <w:rsid w:val="048C09A9"/>
    <w:rsid w:val="048C1AE6"/>
    <w:rsid w:val="049A4077"/>
    <w:rsid w:val="07C11510"/>
    <w:rsid w:val="096211EA"/>
    <w:rsid w:val="0EC22F35"/>
    <w:rsid w:val="0FE03635"/>
    <w:rsid w:val="100625C1"/>
    <w:rsid w:val="1054157E"/>
    <w:rsid w:val="11D924A7"/>
    <w:rsid w:val="126E4417"/>
    <w:rsid w:val="14D771C7"/>
    <w:rsid w:val="18381785"/>
    <w:rsid w:val="1CA056BC"/>
    <w:rsid w:val="1CED584B"/>
    <w:rsid w:val="1E761765"/>
    <w:rsid w:val="1F646872"/>
    <w:rsid w:val="204D5BBD"/>
    <w:rsid w:val="25144415"/>
    <w:rsid w:val="254F010E"/>
    <w:rsid w:val="2660160E"/>
    <w:rsid w:val="28551EE0"/>
    <w:rsid w:val="2939535D"/>
    <w:rsid w:val="2AD917D7"/>
    <w:rsid w:val="2C3F4537"/>
    <w:rsid w:val="2DF7376D"/>
    <w:rsid w:val="2EF97115"/>
    <w:rsid w:val="2F192765"/>
    <w:rsid w:val="2FA148C6"/>
    <w:rsid w:val="2FCE6A17"/>
    <w:rsid w:val="30AC28B9"/>
    <w:rsid w:val="31605B7D"/>
    <w:rsid w:val="31C45B6C"/>
    <w:rsid w:val="341E587B"/>
    <w:rsid w:val="35A773AA"/>
    <w:rsid w:val="36296FCE"/>
    <w:rsid w:val="36D44917"/>
    <w:rsid w:val="36F10A83"/>
    <w:rsid w:val="36F86858"/>
    <w:rsid w:val="38170F5F"/>
    <w:rsid w:val="38CC1D4A"/>
    <w:rsid w:val="392E2087"/>
    <w:rsid w:val="39551D3F"/>
    <w:rsid w:val="39BF365D"/>
    <w:rsid w:val="3A6D3DE1"/>
    <w:rsid w:val="3A8A60B0"/>
    <w:rsid w:val="3B5619F5"/>
    <w:rsid w:val="3D5A294B"/>
    <w:rsid w:val="3DC24B0F"/>
    <w:rsid w:val="3E97116D"/>
    <w:rsid w:val="40A40BC1"/>
    <w:rsid w:val="43D60CB9"/>
    <w:rsid w:val="44511A2A"/>
    <w:rsid w:val="448355CF"/>
    <w:rsid w:val="45D40490"/>
    <w:rsid w:val="467B090B"/>
    <w:rsid w:val="470F3BC6"/>
    <w:rsid w:val="47D77BB6"/>
    <w:rsid w:val="48531B40"/>
    <w:rsid w:val="490702F3"/>
    <w:rsid w:val="4A8A3813"/>
    <w:rsid w:val="4A8E68F3"/>
    <w:rsid w:val="4C2832E3"/>
    <w:rsid w:val="4CCA6149"/>
    <w:rsid w:val="4DA602A6"/>
    <w:rsid w:val="4DAE7CEA"/>
    <w:rsid w:val="4DF94F37"/>
    <w:rsid w:val="53C8086B"/>
    <w:rsid w:val="55540C92"/>
    <w:rsid w:val="55CE3B77"/>
    <w:rsid w:val="5650574A"/>
    <w:rsid w:val="582E5D00"/>
    <w:rsid w:val="591D3E27"/>
    <w:rsid w:val="5B3F3195"/>
    <w:rsid w:val="5B745BFD"/>
    <w:rsid w:val="5E1D07CE"/>
    <w:rsid w:val="5F944AC0"/>
    <w:rsid w:val="60E90773"/>
    <w:rsid w:val="61637D56"/>
    <w:rsid w:val="6247576B"/>
    <w:rsid w:val="624C1682"/>
    <w:rsid w:val="62E23D94"/>
    <w:rsid w:val="631066F9"/>
    <w:rsid w:val="653657B0"/>
    <w:rsid w:val="65562818"/>
    <w:rsid w:val="659D545E"/>
    <w:rsid w:val="65C13B4E"/>
    <w:rsid w:val="675B5936"/>
    <w:rsid w:val="67654F94"/>
    <w:rsid w:val="67D22E92"/>
    <w:rsid w:val="699B4C9D"/>
    <w:rsid w:val="6AAD7F16"/>
    <w:rsid w:val="6D2F5E28"/>
    <w:rsid w:val="6D4C69DA"/>
    <w:rsid w:val="6D611149"/>
    <w:rsid w:val="719170B1"/>
    <w:rsid w:val="73D2575F"/>
    <w:rsid w:val="73DA45F9"/>
    <w:rsid w:val="74145D78"/>
    <w:rsid w:val="74454183"/>
    <w:rsid w:val="74E76FE8"/>
    <w:rsid w:val="76C70E7F"/>
    <w:rsid w:val="774609B5"/>
    <w:rsid w:val="77E62648"/>
    <w:rsid w:val="781F6A99"/>
    <w:rsid w:val="7CC83BA3"/>
    <w:rsid w:val="7CD267D0"/>
    <w:rsid w:val="7D53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1889F"/>
  <w15:docId w15:val="{FDD6EDA3-F9AA-4995-875B-5B0D5CE6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>Frontiers Media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ontiers</cp:lastModifiedBy>
  <cp:revision>2</cp:revision>
  <dcterms:created xsi:type="dcterms:W3CDTF">2022-08-19T11:31:00Z</dcterms:created>
  <dcterms:modified xsi:type="dcterms:W3CDTF">2022-08-1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EC91A53301444C9BE16237EC358071D</vt:lpwstr>
  </property>
</Properties>
</file>